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D7B9" w14:textId="0BB25B27" w:rsidR="00862942" w:rsidRPr="006505C9" w:rsidRDefault="00ED2EF0">
      <w:pPr>
        <w:rPr>
          <w:rFonts w:ascii="Times New Roman" w:hAnsi="Times New Roman" w:cs="Times New Roman"/>
          <w:sz w:val="24"/>
          <w:szCs w:val="24"/>
        </w:rPr>
      </w:pPr>
      <w:r w:rsidRPr="006505C9">
        <w:rPr>
          <w:rFonts w:ascii="Times New Roman" w:hAnsi="Times New Roman" w:cs="Times New Roman"/>
          <w:sz w:val="24"/>
          <w:szCs w:val="24"/>
        </w:rPr>
        <w:t>Table S1. Surgical outcomes and complications between the limited and the non-PLND groups (excluded RRP cases)</w:t>
      </w:r>
    </w:p>
    <w:tbl>
      <w:tblPr>
        <w:tblpPr w:leftFromText="142" w:rightFromText="142" w:vertAnchor="page" w:horzAnchor="margin" w:tblpY="2746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701"/>
        <w:gridCol w:w="1701"/>
        <w:gridCol w:w="1133"/>
      </w:tblGrid>
      <w:tr w:rsidR="006505C9" w:rsidRPr="006505C9" w14:paraId="01D7E780" w14:textId="77777777" w:rsidTr="00862942">
        <w:trPr>
          <w:trHeight w:val="1160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42B8" w14:textId="77777777" w:rsidR="00862942" w:rsidRPr="006505C9" w:rsidRDefault="00862942" w:rsidP="0086294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44185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Limited-PLND group</w:t>
            </w:r>
          </w:p>
          <w:p w14:paraId="18825965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(n = 15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3582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Non-PLND group</w:t>
            </w:r>
          </w:p>
          <w:p w14:paraId="788D9071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(n = 227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458B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  <w:t>P-value</w:t>
            </w:r>
          </w:p>
        </w:tc>
      </w:tr>
      <w:tr w:rsidR="006505C9" w:rsidRPr="006505C9" w14:paraId="399C51E9" w14:textId="77777777" w:rsidTr="00862942">
        <w:trPr>
          <w:trHeight w:val="587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D298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Median operation time, min (IQR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3FACB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76 (155</w:t>
            </w:r>
            <w:r w:rsidRPr="006505C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–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205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92BF8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62 (141</w:t>
            </w:r>
            <w:r w:rsidRPr="006505C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–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91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83FC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  <w:t>0.001</w:t>
            </w:r>
          </w:p>
        </w:tc>
      </w:tr>
      <w:tr w:rsidR="006505C9" w:rsidRPr="006505C9" w14:paraId="1BBEF92B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F18C2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Median blood loss, mL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9E66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30 (7</w:t>
            </w:r>
            <w:r w:rsidRPr="006505C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–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7350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25 (10</w:t>
            </w:r>
            <w:r w:rsidRPr="006505C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–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5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B01C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  <w:t>0.593</w:t>
            </w:r>
          </w:p>
        </w:tc>
      </w:tr>
      <w:tr w:rsidR="006505C9" w:rsidRPr="006505C9" w14:paraId="1C19896A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95AE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Surgical complications (</w:t>
            </w:r>
            <w:proofErr w:type="spellStart"/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Clavien-Dindo</w:t>
            </w:r>
            <w:proofErr w:type="spellEnd"/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classific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EA62" w14:textId="77777777" w:rsidR="00862942" w:rsidRPr="006505C9" w:rsidRDefault="00862942" w:rsidP="0086294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97F3" w14:textId="77777777" w:rsidR="00862942" w:rsidRPr="006505C9" w:rsidRDefault="00862942" w:rsidP="00862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4A1F" w14:textId="77777777" w:rsidR="00862942" w:rsidRPr="006505C9" w:rsidRDefault="00862942" w:rsidP="008629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05C9" w:rsidRPr="006505C9" w14:paraId="4B5F651C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6E9E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　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All grad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6556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29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6816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5 (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F7A5" w14:textId="77777777" w:rsidR="00862942" w:rsidRPr="006505C9" w:rsidRDefault="00862942" w:rsidP="0086294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  <w:t>&lt;0.001</w:t>
            </w:r>
          </w:p>
        </w:tc>
      </w:tr>
      <w:tr w:rsidR="006505C9" w:rsidRPr="006505C9" w14:paraId="68FF1E94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A0FF8" w14:textId="4CAA03A7" w:rsidR="002C3A25" w:rsidRPr="006505C9" w:rsidRDefault="002C3A25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 xml:space="preserve">　</w:t>
            </w: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G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rade 1</w:t>
            </w:r>
            <w:r w:rsidR="00AB2B11"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7A02" w14:textId="397EE7EC" w:rsidR="002C3A25" w:rsidRPr="006505C9" w:rsidRDefault="00AB2B11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1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3</w:t>
            </w: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 xml:space="preserve"> 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C5B32" w14:textId="77E6C981" w:rsidR="002C3A25" w:rsidRPr="006505C9" w:rsidRDefault="00AB2B11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1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2 (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3570C" w14:textId="77777777" w:rsidR="002C3A25" w:rsidRPr="006505C9" w:rsidRDefault="002C3A25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:rsidR="006505C9" w:rsidRPr="006505C9" w14:paraId="5FDE4675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0685" w14:textId="72B609FC" w:rsidR="002C3A25" w:rsidRPr="006505C9" w:rsidRDefault="002C3A25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 xml:space="preserve">　</w:t>
            </w: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G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rade 2</w:t>
            </w:r>
            <w:r w:rsidR="00AB2B11"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8EEBD" w14:textId="5F6B1D93" w:rsidR="002C3A25" w:rsidRPr="006505C9" w:rsidRDefault="00AB2B11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1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1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B9B01" w14:textId="19C16D83" w:rsidR="002C3A25" w:rsidRPr="006505C9" w:rsidRDefault="00AB2B11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3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(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6671B" w14:textId="77777777" w:rsidR="002C3A25" w:rsidRPr="006505C9" w:rsidRDefault="002C3A25" w:rsidP="00862942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:rsidR="006505C9" w:rsidRPr="006505C9" w14:paraId="55834519" w14:textId="77777777" w:rsidTr="00862942">
        <w:trPr>
          <w:trHeight w:val="5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D654C" w14:textId="389978A4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 xml:space="preserve">　</w:t>
            </w: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Grade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3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403A6" w14:textId="3CE3D4C4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5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CFED9" w14:textId="0444111E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 w:hint="eastAsia"/>
                <w:kern w:val="24"/>
                <w:sz w:val="24"/>
                <w:szCs w:val="24"/>
              </w:rPr>
              <w:t>0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 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9BB4D" w14:textId="1FAC7E1D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i/>
                <w:iCs/>
                <w:kern w:val="24"/>
                <w:sz w:val="24"/>
                <w:szCs w:val="24"/>
              </w:rPr>
              <w:t>0.010</w:t>
            </w:r>
          </w:p>
        </w:tc>
      </w:tr>
      <w:tr w:rsidR="006505C9" w:rsidRPr="006505C9" w14:paraId="3D726606" w14:textId="77777777" w:rsidTr="00862942">
        <w:trPr>
          <w:trHeight w:val="65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B9CA" w14:textId="08938FCF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 xml:space="preserve">　</w:t>
            </w: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Grade ≥ 4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5352" w14:textId="378EF0AF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505C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61EE" w14:textId="77777777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505C9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0 (0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CC17" w14:textId="1A537B68" w:rsidR="00AB2B11" w:rsidRPr="006505C9" w:rsidRDefault="00AB2B11" w:rsidP="00AB2B11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9E33107" w14:textId="77777777" w:rsidR="00862942" w:rsidRPr="006505C9" w:rsidRDefault="00862942">
      <w:pPr>
        <w:rPr>
          <w:rFonts w:ascii="Times New Roman" w:hAnsi="Times New Roman" w:cs="Times New Roman"/>
          <w:sz w:val="24"/>
          <w:szCs w:val="24"/>
        </w:rPr>
      </w:pPr>
    </w:p>
    <w:p w14:paraId="4B38996C" w14:textId="44221F2A" w:rsidR="00ED2EF0" w:rsidRPr="006505C9" w:rsidRDefault="00ED2EF0">
      <w:pPr>
        <w:rPr>
          <w:rFonts w:ascii="Times New Roman" w:hAnsi="Times New Roman" w:cs="Times New Roman"/>
          <w:sz w:val="24"/>
          <w:szCs w:val="24"/>
        </w:rPr>
      </w:pPr>
      <w:r w:rsidRPr="006505C9">
        <w:rPr>
          <w:rFonts w:ascii="Times New Roman" w:hAnsi="Times New Roman" w:cs="Times New Roman"/>
          <w:sz w:val="24"/>
          <w:szCs w:val="24"/>
        </w:rPr>
        <w:t>Table S2. Number of dissected nodes stratified by patients’ background, surgery type, and preoperative disease status</w:t>
      </w:r>
    </w:p>
    <w:tbl>
      <w:tblPr>
        <w:tblW w:w="85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3"/>
        <w:gridCol w:w="2599"/>
        <w:gridCol w:w="2409"/>
        <w:gridCol w:w="1166"/>
      </w:tblGrid>
      <w:tr w:rsidR="006505C9" w:rsidRPr="006505C9" w14:paraId="40871C8A" w14:textId="77777777" w:rsidTr="00862942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921D35" w14:textId="77777777" w:rsidR="00862942" w:rsidRPr="006505C9" w:rsidRDefault="00862942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830F6" w14:textId="664C1F84" w:rsidR="00862942" w:rsidRPr="006505C9" w:rsidRDefault="00862942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Number of dissected nodes</w:t>
            </w:r>
          </w:p>
        </w:tc>
        <w:tc>
          <w:tcPr>
            <w:tcW w:w="11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6B1EBC" w14:textId="77777777" w:rsidR="00862942" w:rsidRPr="006505C9" w:rsidRDefault="00862942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6505C9" w:rsidRPr="006505C9" w14:paraId="4B25F256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EB8E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E8E09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FCFD2A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Average (min to max)</w:t>
            </w:r>
          </w:p>
        </w:tc>
        <w:tc>
          <w:tcPr>
            <w:tcW w:w="11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8F4D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2F55C4B6" w14:textId="77777777" w:rsidTr="00862942">
        <w:trPr>
          <w:trHeight w:val="23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CEAE5A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Age at surgery</w:t>
            </w: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375C1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C95CC1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84AAD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76</w:t>
            </w:r>
          </w:p>
        </w:tc>
      </w:tr>
      <w:tr w:rsidR="006505C9" w:rsidRPr="006505C9" w14:paraId="3B30F652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84952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&gt; 6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1820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69CC4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68CA97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77445FCB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667E1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≤ 6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0B53D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35C06C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23D23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2EC5BDE4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1BEA75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Anticoagulant us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E39C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B9F1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135C3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79</w:t>
            </w:r>
          </w:p>
        </w:tc>
      </w:tr>
      <w:tr w:rsidR="006505C9" w:rsidRPr="006505C9" w14:paraId="4F55C2E9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29CB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13A806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21ABD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0–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CA6A1D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1D8CDD0C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233F8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92AE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FFF2B3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EB6F0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1641A8F1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8D041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2A1E9D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52E13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255BDA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70</w:t>
            </w:r>
          </w:p>
        </w:tc>
      </w:tr>
      <w:tr w:rsidR="006505C9" w:rsidRPr="006505C9" w14:paraId="6F59883B" w14:textId="77777777" w:rsidTr="0086294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FAEAD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RARP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D470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2905A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1–1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880FF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4A5B8E3E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CC383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RRP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58EB1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2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FE7AD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7CDB5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32E31C33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6CB32C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Clinical tumor stag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25FE0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C4D365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E73F4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63</w:t>
            </w:r>
          </w:p>
        </w:tc>
      </w:tr>
      <w:tr w:rsidR="006505C9" w:rsidRPr="006505C9" w14:paraId="5D2EE9E9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BDB215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&gt; cT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5BC81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FD516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1–1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94453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6840001E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06D9A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≤ cT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09A49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FCAB4C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4460C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5C9" w:rsidRPr="006505C9" w14:paraId="40667B2F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15CDB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psy Gleason scor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4353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5A8255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6BA50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44</w:t>
            </w:r>
          </w:p>
        </w:tc>
      </w:tr>
      <w:tr w:rsidR="006505C9" w:rsidRPr="006505C9" w14:paraId="2D4F5367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0981C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ISUP GG &gt; 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8426F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99B7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E7A86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EF0" w:rsidRPr="006505C9" w14:paraId="6DCD0FEC" w14:textId="77777777" w:rsidTr="00862942">
        <w:trPr>
          <w:trHeight w:val="23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F5F79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 xml:space="preserve">     ISUP GG ≤ 3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E829E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4 (3–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25C330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5C9">
              <w:rPr>
                <w:rFonts w:ascii="Times New Roman" w:hAnsi="Times New Roman" w:cs="Times New Roman"/>
                <w:sz w:val="24"/>
                <w:szCs w:val="24"/>
              </w:rPr>
              <w:t>5 (0–1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DCF78" w14:textId="77777777" w:rsidR="00ED2EF0" w:rsidRPr="006505C9" w:rsidRDefault="00ED2EF0" w:rsidP="00ED2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127402" w14:textId="77777777" w:rsidR="00ED2EF0" w:rsidRPr="006505C9" w:rsidRDefault="00ED2EF0">
      <w:pPr>
        <w:rPr>
          <w:rFonts w:ascii="Times New Roman" w:hAnsi="Times New Roman" w:cs="Times New Roman"/>
          <w:sz w:val="24"/>
          <w:szCs w:val="24"/>
        </w:rPr>
      </w:pPr>
    </w:p>
    <w:sectPr w:rsidR="00ED2EF0" w:rsidRPr="006505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9718E" w14:textId="77777777" w:rsidR="001C402C" w:rsidRDefault="001C402C" w:rsidP="00ED2EF0">
      <w:r>
        <w:separator/>
      </w:r>
    </w:p>
  </w:endnote>
  <w:endnote w:type="continuationSeparator" w:id="0">
    <w:p w14:paraId="6A066C28" w14:textId="77777777" w:rsidR="001C402C" w:rsidRDefault="001C402C" w:rsidP="00ED2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CB607" w14:textId="77777777" w:rsidR="001C402C" w:rsidRDefault="001C402C" w:rsidP="00ED2EF0">
      <w:r>
        <w:separator/>
      </w:r>
    </w:p>
  </w:footnote>
  <w:footnote w:type="continuationSeparator" w:id="0">
    <w:p w14:paraId="112C1119" w14:textId="77777777" w:rsidR="001C402C" w:rsidRDefault="001C402C" w:rsidP="00ED2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B2"/>
    <w:rsid w:val="001C402C"/>
    <w:rsid w:val="002C3A25"/>
    <w:rsid w:val="00537557"/>
    <w:rsid w:val="006505C9"/>
    <w:rsid w:val="00862942"/>
    <w:rsid w:val="00902C21"/>
    <w:rsid w:val="00A16D91"/>
    <w:rsid w:val="00AB2B11"/>
    <w:rsid w:val="00B74881"/>
    <w:rsid w:val="00BC3127"/>
    <w:rsid w:val="00C344B2"/>
    <w:rsid w:val="00ED2EF0"/>
    <w:rsid w:val="00F9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7CFEA4"/>
  <w15:chartTrackingRefBased/>
  <w15:docId w15:val="{86AD8CA4-56C2-4D84-97BB-28F7E496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明朝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E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2EF0"/>
  </w:style>
  <w:style w:type="paragraph" w:styleId="a5">
    <w:name w:val="footer"/>
    <w:basedOn w:val="a"/>
    <w:link w:val="a6"/>
    <w:uiPriority w:val="99"/>
    <w:unhideWhenUsed/>
    <w:rsid w:val="00ED2E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2EF0"/>
  </w:style>
  <w:style w:type="paragraph" w:styleId="Web">
    <w:name w:val="Normal (Web)"/>
    <w:basedOn w:val="a"/>
    <w:uiPriority w:val="99"/>
    <w:semiHidden/>
    <w:unhideWhenUsed/>
    <w:rsid w:val="00ED2E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村　大径</dc:creator>
  <cp:keywords/>
  <dc:description/>
  <cp:lastModifiedBy>岩村　大径</cp:lastModifiedBy>
  <cp:revision>2</cp:revision>
  <dcterms:created xsi:type="dcterms:W3CDTF">2022-04-20T23:40:00Z</dcterms:created>
  <dcterms:modified xsi:type="dcterms:W3CDTF">2022-04-20T23:40:00Z</dcterms:modified>
</cp:coreProperties>
</file>